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49514" w14:textId="77777777" w:rsidR="007C0327" w:rsidRPr="007C0327" w:rsidRDefault="007C0327" w:rsidP="007C032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0B437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76C8E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C0327">
        <w:rPr>
          <w:rFonts w:asciiTheme="majorBidi" w:hAnsiTheme="majorBidi" w:cstheme="majorBidi"/>
          <w:sz w:val="24"/>
          <w:szCs w:val="24"/>
        </w:rPr>
        <w:t>Baseline characteristics of out-of-hospital cardiac arrest patients, as stratified by the performance of bystander cardiopulmonary resuscitation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888"/>
        <w:gridCol w:w="2636"/>
        <w:gridCol w:w="2841"/>
        <w:gridCol w:w="990"/>
      </w:tblGrid>
      <w:tr w:rsidR="007C0327" w:rsidRPr="007C0327" w14:paraId="786A5A42" w14:textId="77777777" w:rsidTr="006564BD">
        <w:tc>
          <w:tcPr>
            <w:tcW w:w="2888" w:type="dxa"/>
            <w:shd w:val="clear" w:color="auto" w:fill="F2F2F2" w:themeFill="background1" w:themeFillShade="F2"/>
            <w:vAlign w:val="center"/>
          </w:tcPr>
          <w:p w14:paraId="7797DDC7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2636" w:type="dxa"/>
            <w:shd w:val="clear" w:color="auto" w:fill="F2F2F2" w:themeFill="background1" w:themeFillShade="F2"/>
            <w:vAlign w:val="center"/>
          </w:tcPr>
          <w:p w14:paraId="1824205E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Bystander CPR Performed (N=130)</w:t>
            </w:r>
          </w:p>
        </w:tc>
        <w:tc>
          <w:tcPr>
            <w:tcW w:w="2841" w:type="dxa"/>
            <w:shd w:val="clear" w:color="auto" w:fill="F2F2F2" w:themeFill="background1" w:themeFillShade="F2"/>
          </w:tcPr>
          <w:p w14:paraId="3CFA8067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Bystander CPR Not Performed (N=89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11CC97B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P value</w:t>
            </w:r>
          </w:p>
        </w:tc>
      </w:tr>
      <w:tr w:rsidR="007C0327" w:rsidRPr="007C0327" w14:paraId="3D9DB7BA" w14:textId="77777777" w:rsidTr="006564BD">
        <w:tc>
          <w:tcPr>
            <w:tcW w:w="2888" w:type="dxa"/>
          </w:tcPr>
          <w:p w14:paraId="23158971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Mean Age</w:t>
            </w:r>
          </w:p>
        </w:tc>
        <w:tc>
          <w:tcPr>
            <w:tcW w:w="2636" w:type="dxa"/>
          </w:tcPr>
          <w:p w14:paraId="0C468A72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54.5 ± 25.8</w:t>
            </w:r>
          </w:p>
        </w:tc>
        <w:tc>
          <w:tcPr>
            <w:tcW w:w="2841" w:type="dxa"/>
          </w:tcPr>
          <w:p w14:paraId="0939FB74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57.6 ± 22.1</w:t>
            </w:r>
          </w:p>
        </w:tc>
        <w:tc>
          <w:tcPr>
            <w:tcW w:w="990" w:type="dxa"/>
          </w:tcPr>
          <w:p w14:paraId="107041EC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0.191</w:t>
            </w:r>
          </w:p>
        </w:tc>
      </w:tr>
      <w:tr w:rsidR="007C0327" w:rsidRPr="007C0327" w14:paraId="3DB51644" w14:textId="77777777" w:rsidTr="006564BD">
        <w:tc>
          <w:tcPr>
            <w:tcW w:w="2888" w:type="dxa"/>
          </w:tcPr>
          <w:p w14:paraId="669E2EDD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Age Group (adult)</w:t>
            </w:r>
          </w:p>
        </w:tc>
        <w:tc>
          <w:tcPr>
            <w:tcW w:w="2636" w:type="dxa"/>
          </w:tcPr>
          <w:p w14:paraId="5D78BB63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18 (90.8%)</w:t>
            </w:r>
          </w:p>
        </w:tc>
        <w:tc>
          <w:tcPr>
            <w:tcW w:w="2841" w:type="dxa"/>
          </w:tcPr>
          <w:p w14:paraId="7BB99C67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861 (96.4%)</w:t>
            </w:r>
          </w:p>
        </w:tc>
        <w:tc>
          <w:tcPr>
            <w:tcW w:w="990" w:type="dxa"/>
          </w:tcPr>
          <w:p w14:paraId="1AB21AA6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0.003</w:t>
            </w:r>
          </w:p>
        </w:tc>
      </w:tr>
      <w:tr w:rsidR="007C0327" w:rsidRPr="007C0327" w14:paraId="5C02AEA7" w14:textId="77777777" w:rsidTr="006564BD">
        <w:tc>
          <w:tcPr>
            <w:tcW w:w="2888" w:type="dxa"/>
          </w:tcPr>
          <w:p w14:paraId="6723FEE0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2636" w:type="dxa"/>
          </w:tcPr>
          <w:p w14:paraId="6AF5BED9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84 (64.6%)</w:t>
            </w:r>
          </w:p>
        </w:tc>
        <w:tc>
          <w:tcPr>
            <w:tcW w:w="2841" w:type="dxa"/>
          </w:tcPr>
          <w:p w14:paraId="70A7851D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583 (65.3%)</w:t>
            </w:r>
          </w:p>
        </w:tc>
        <w:tc>
          <w:tcPr>
            <w:tcW w:w="990" w:type="dxa"/>
          </w:tcPr>
          <w:p w14:paraId="65AA9428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0.881</w:t>
            </w:r>
          </w:p>
        </w:tc>
      </w:tr>
      <w:tr w:rsidR="007C0327" w:rsidRPr="007C0327" w14:paraId="46C05EE2" w14:textId="77777777" w:rsidTr="006564BD">
        <w:tc>
          <w:tcPr>
            <w:tcW w:w="2888" w:type="dxa"/>
          </w:tcPr>
          <w:p w14:paraId="6DF31AA0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Nationality</w:t>
            </w:r>
          </w:p>
          <w:p w14:paraId="225163CA" w14:textId="77777777" w:rsidR="007C0327" w:rsidRPr="007C0327" w:rsidRDefault="007C0327" w:rsidP="006564B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Saudi</w:t>
            </w:r>
          </w:p>
          <w:p w14:paraId="276DF302" w14:textId="77777777" w:rsidR="007C0327" w:rsidRPr="007C0327" w:rsidRDefault="007C0327" w:rsidP="006564B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Non-Saudi</w:t>
            </w:r>
          </w:p>
        </w:tc>
        <w:tc>
          <w:tcPr>
            <w:tcW w:w="2636" w:type="dxa"/>
          </w:tcPr>
          <w:p w14:paraId="4010572A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4DECAC04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90/114 (78.9%)</w:t>
            </w:r>
          </w:p>
          <w:p w14:paraId="0B8FF36B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24/114 (21.1%)</w:t>
            </w:r>
          </w:p>
        </w:tc>
        <w:tc>
          <w:tcPr>
            <w:tcW w:w="2841" w:type="dxa"/>
          </w:tcPr>
          <w:p w14:paraId="2C79FACE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5E978DBF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569/775 (73.4%)</w:t>
            </w:r>
          </w:p>
          <w:p w14:paraId="7725BB37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206/775 (26.6%)</w:t>
            </w:r>
          </w:p>
        </w:tc>
        <w:tc>
          <w:tcPr>
            <w:tcW w:w="990" w:type="dxa"/>
          </w:tcPr>
          <w:p w14:paraId="7D8C1D38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0349F172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0.208</w:t>
            </w:r>
          </w:p>
        </w:tc>
      </w:tr>
      <w:tr w:rsidR="007C0327" w:rsidRPr="007C0327" w14:paraId="05799730" w14:textId="77777777" w:rsidTr="006564BD">
        <w:tc>
          <w:tcPr>
            <w:tcW w:w="2888" w:type="dxa"/>
          </w:tcPr>
          <w:p w14:paraId="5D04CDFB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Location</w:t>
            </w:r>
          </w:p>
          <w:p w14:paraId="1C5F0AC6" w14:textId="77777777" w:rsidR="007C0327" w:rsidRPr="007C0327" w:rsidRDefault="007C0327" w:rsidP="006564B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Home</w:t>
            </w:r>
          </w:p>
          <w:p w14:paraId="052D19B0" w14:textId="77777777" w:rsidR="007C0327" w:rsidRPr="007C0327" w:rsidRDefault="007C0327" w:rsidP="006564B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Public Setting</w:t>
            </w:r>
          </w:p>
          <w:p w14:paraId="2E3F1A8E" w14:textId="77777777" w:rsidR="007C0327" w:rsidRPr="007C0327" w:rsidRDefault="007C0327" w:rsidP="006564B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Healthcare Institution</w:t>
            </w:r>
          </w:p>
          <w:p w14:paraId="45EA741B" w14:textId="77777777" w:rsidR="007C0327" w:rsidRPr="007C0327" w:rsidRDefault="007C0327" w:rsidP="006564B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Workplace</w:t>
            </w:r>
          </w:p>
        </w:tc>
        <w:tc>
          <w:tcPr>
            <w:tcW w:w="2636" w:type="dxa"/>
          </w:tcPr>
          <w:p w14:paraId="4E750454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7A33E028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00/129 (77.5%)</w:t>
            </w:r>
          </w:p>
          <w:p w14:paraId="332B4FF9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1/129 (8.5%)</w:t>
            </w:r>
          </w:p>
          <w:p w14:paraId="1FA7DD99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3/129 (10.1%)</w:t>
            </w:r>
          </w:p>
          <w:p w14:paraId="05ECFDC5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5/129 (3.9%)</w:t>
            </w:r>
          </w:p>
        </w:tc>
        <w:tc>
          <w:tcPr>
            <w:tcW w:w="2841" w:type="dxa"/>
          </w:tcPr>
          <w:p w14:paraId="6FD0111B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1C2D2EE6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684/882 (77.6%)</w:t>
            </w:r>
          </w:p>
          <w:p w14:paraId="0C6CEB39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69/882 (19.2%)</w:t>
            </w:r>
          </w:p>
          <w:p w14:paraId="4988AFFD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2/882 (1.4%)</w:t>
            </w:r>
          </w:p>
          <w:p w14:paraId="1BD4654A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7/882 (1.9%)</w:t>
            </w:r>
          </w:p>
        </w:tc>
        <w:tc>
          <w:tcPr>
            <w:tcW w:w="990" w:type="dxa"/>
          </w:tcPr>
          <w:p w14:paraId="3E3E7C55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7E34A869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452DB4B0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&lt;0.0001</w:t>
            </w:r>
          </w:p>
        </w:tc>
      </w:tr>
      <w:tr w:rsidR="007C0327" w:rsidRPr="005C2F04" w14:paraId="16919BD0" w14:textId="77777777" w:rsidTr="006564BD">
        <w:tc>
          <w:tcPr>
            <w:tcW w:w="2888" w:type="dxa"/>
          </w:tcPr>
          <w:p w14:paraId="24A9B859" w14:textId="77777777" w:rsidR="007C0327" w:rsidRPr="007C0327" w:rsidRDefault="007C0327" w:rsidP="006564BD">
            <w:p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Incident Type</w:t>
            </w:r>
          </w:p>
          <w:p w14:paraId="1E11F2BE" w14:textId="77777777" w:rsidR="007C0327" w:rsidRPr="007C0327" w:rsidRDefault="007C0327" w:rsidP="006564B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CPA</w:t>
            </w:r>
          </w:p>
          <w:p w14:paraId="319A36A5" w14:textId="77777777" w:rsidR="007C0327" w:rsidRPr="007C0327" w:rsidRDefault="007C0327" w:rsidP="006564B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 xml:space="preserve">Fainting </w:t>
            </w:r>
          </w:p>
          <w:p w14:paraId="042F26B2" w14:textId="77777777" w:rsidR="007C0327" w:rsidRPr="007C0327" w:rsidRDefault="007C0327" w:rsidP="006564B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Trauma</w:t>
            </w:r>
          </w:p>
          <w:p w14:paraId="1FEC2A78" w14:textId="77777777" w:rsidR="007C0327" w:rsidRPr="007C0327" w:rsidRDefault="007C0327" w:rsidP="006564BD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636" w:type="dxa"/>
          </w:tcPr>
          <w:p w14:paraId="42261316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49B7167F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82 (63.1%)</w:t>
            </w:r>
          </w:p>
          <w:p w14:paraId="0FE6E85F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36 (27.7%)</w:t>
            </w:r>
          </w:p>
          <w:p w14:paraId="286D3D02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2 (1.5%)</w:t>
            </w:r>
          </w:p>
          <w:p w14:paraId="01CA4DEC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0 (7.7%)</w:t>
            </w:r>
          </w:p>
        </w:tc>
        <w:tc>
          <w:tcPr>
            <w:tcW w:w="2841" w:type="dxa"/>
          </w:tcPr>
          <w:p w14:paraId="491C0231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528CF921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390 (43.7%)</w:t>
            </w:r>
          </w:p>
          <w:p w14:paraId="053E43FA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255 (28.6%)</w:t>
            </w:r>
          </w:p>
          <w:p w14:paraId="40C29142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65 (7.3%)</w:t>
            </w:r>
          </w:p>
          <w:p w14:paraId="034B56BD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183 (20.5%)</w:t>
            </w:r>
          </w:p>
        </w:tc>
        <w:tc>
          <w:tcPr>
            <w:tcW w:w="990" w:type="dxa"/>
          </w:tcPr>
          <w:p w14:paraId="7C4B4841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6F1FDD46" w14:textId="77777777" w:rsidR="007C0327" w:rsidRPr="007C0327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3478BA58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7C0327">
              <w:rPr>
                <w:rFonts w:asciiTheme="majorBidi" w:hAnsiTheme="majorBidi" w:cstheme="majorBidi"/>
              </w:rPr>
              <w:t>&lt;0.0001</w:t>
            </w:r>
          </w:p>
        </w:tc>
      </w:tr>
      <w:tr w:rsidR="007C0327" w:rsidRPr="005C2F04" w14:paraId="148DA189" w14:textId="77777777" w:rsidTr="006564BD">
        <w:tc>
          <w:tcPr>
            <w:tcW w:w="2888" w:type="dxa"/>
          </w:tcPr>
          <w:p w14:paraId="6B1325DE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 xml:space="preserve">Shockable Rhythm </w:t>
            </w:r>
          </w:p>
        </w:tc>
        <w:tc>
          <w:tcPr>
            <w:tcW w:w="2636" w:type="dxa"/>
          </w:tcPr>
          <w:p w14:paraId="58A0B566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0/105 (19%)</w:t>
            </w:r>
          </w:p>
        </w:tc>
        <w:tc>
          <w:tcPr>
            <w:tcW w:w="2841" w:type="dxa"/>
          </w:tcPr>
          <w:p w14:paraId="285BFEB8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11/637 (17.4%)</w:t>
            </w:r>
          </w:p>
        </w:tc>
        <w:tc>
          <w:tcPr>
            <w:tcW w:w="990" w:type="dxa"/>
          </w:tcPr>
          <w:p w14:paraId="6C47AB90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0.686</w:t>
            </w:r>
          </w:p>
        </w:tc>
      </w:tr>
      <w:tr w:rsidR="007C0327" w:rsidRPr="005C2F04" w14:paraId="7A763C89" w14:textId="77777777" w:rsidTr="006564BD">
        <w:tc>
          <w:tcPr>
            <w:tcW w:w="2888" w:type="dxa"/>
          </w:tcPr>
          <w:p w14:paraId="187ABFBE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Year Quarter</w:t>
            </w:r>
          </w:p>
          <w:p w14:paraId="381A8DA0" w14:textId="77777777" w:rsidR="007C0327" w:rsidRPr="005C2F04" w:rsidRDefault="007C0327" w:rsidP="006564B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Q1</w:t>
            </w:r>
          </w:p>
          <w:p w14:paraId="6DB81667" w14:textId="77777777" w:rsidR="007C0327" w:rsidRPr="005C2F04" w:rsidRDefault="007C0327" w:rsidP="006564B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Q2</w:t>
            </w:r>
          </w:p>
          <w:p w14:paraId="4A40611B" w14:textId="77777777" w:rsidR="007C0327" w:rsidRPr="005C2F04" w:rsidRDefault="007C0327" w:rsidP="006564B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Q3</w:t>
            </w:r>
          </w:p>
          <w:p w14:paraId="22DA3408" w14:textId="77777777" w:rsidR="007C0327" w:rsidRPr="005C2F04" w:rsidRDefault="007C0327" w:rsidP="006564B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Q4</w:t>
            </w:r>
          </w:p>
        </w:tc>
        <w:tc>
          <w:tcPr>
            <w:tcW w:w="2636" w:type="dxa"/>
          </w:tcPr>
          <w:p w14:paraId="280AEDFA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465845D8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0 (15.4%)</w:t>
            </w:r>
          </w:p>
          <w:p w14:paraId="437C47E2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47 (36.2%)</w:t>
            </w:r>
          </w:p>
          <w:p w14:paraId="11DE8FD5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43 (33.1%)</w:t>
            </w:r>
          </w:p>
          <w:p w14:paraId="224092FB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0 (15.4%)</w:t>
            </w:r>
          </w:p>
        </w:tc>
        <w:tc>
          <w:tcPr>
            <w:tcW w:w="2841" w:type="dxa"/>
          </w:tcPr>
          <w:p w14:paraId="22536E4B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75BAF52E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19 (24.5%)</w:t>
            </w:r>
          </w:p>
          <w:p w14:paraId="205CDFEC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33 (26.1%)</w:t>
            </w:r>
          </w:p>
          <w:p w14:paraId="26071E1A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18 (24.4%)</w:t>
            </w:r>
          </w:p>
          <w:p w14:paraId="7A1A9C37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23 (25%)</w:t>
            </w:r>
          </w:p>
        </w:tc>
        <w:tc>
          <w:tcPr>
            <w:tcW w:w="990" w:type="dxa"/>
          </w:tcPr>
          <w:p w14:paraId="69E7E2D6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7FF62B7E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21EF755D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0.001</w:t>
            </w:r>
          </w:p>
        </w:tc>
      </w:tr>
      <w:tr w:rsidR="007C0327" w:rsidRPr="005C2F04" w14:paraId="0641BFD3" w14:textId="77777777" w:rsidTr="006564BD">
        <w:tc>
          <w:tcPr>
            <w:tcW w:w="2888" w:type="dxa"/>
          </w:tcPr>
          <w:p w14:paraId="24FD461D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Incident Time</w:t>
            </w:r>
          </w:p>
          <w:p w14:paraId="23778135" w14:textId="77777777" w:rsidR="007C0327" w:rsidRPr="005C2F04" w:rsidRDefault="007C0327" w:rsidP="006564BD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2 - 5:59 AM</w:t>
            </w:r>
          </w:p>
          <w:p w14:paraId="3AA48A59" w14:textId="77777777" w:rsidR="007C0327" w:rsidRPr="005C2F04" w:rsidRDefault="007C0327" w:rsidP="006564BD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6 - 11:59 AM</w:t>
            </w:r>
          </w:p>
          <w:p w14:paraId="555C45BB" w14:textId="77777777" w:rsidR="007C0327" w:rsidRPr="005C2F04" w:rsidRDefault="007C0327" w:rsidP="006564BD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2 - 5:59 PM</w:t>
            </w:r>
          </w:p>
          <w:p w14:paraId="4FEC0920" w14:textId="77777777" w:rsidR="007C0327" w:rsidRPr="005C2F04" w:rsidRDefault="007C0327" w:rsidP="006564BD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6 - 11:59 PM</w:t>
            </w:r>
          </w:p>
        </w:tc>
        <w:tc>
          <w:tcPr>
            <w:tcW w:w="2636" w:type="dxa"/>
          </w:tcPr>
          <w:p w14:paraId="2D26E392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47F534CD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30 (23.1%)</w:t>
            </w:r>
          </w:p>
          <w:p w14:paraId="24F7715E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7 (20.8%)</w:t>
            </w:r>
          </w:p>
          <w:p w14:paraId="43C4F545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36 (27.7%)</w:t>
            </w:r>
          </w:p>
          <w:p w14:paraId="760234E6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37 (28.5%)</w:t>
            </w:r>
          </w:p>
        </w:tc>
        <w:tc>
          <w:tcPr>
            <w:tcW w:w="2841" w:type="dxa"/>
          </w:tcPr>
          <w:p w14:paraId="4DB45DC8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1B7E8FCF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00 (22.4%)</w:t>
            </w:r>
          </w:p>
          <w:p w14:paraId="615FBCFB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91 (21.4%)</w:t>
            </w:r>
          </w:p>
          <w:p w14:paraId="30E1DFA5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25 (25.2%)</w:t>
            </w:r>
          </w:p>
          <w:p w14:paraId="644D9D72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277 (31%)</w:t>
            </w:r>
          </w:p>
        </w:tc>
        <w:tc>
          <w:tcPr>
            <w:tcW w:w="990" w:type="dxa"/>
          </w:tcPr>
          <w:p w14:paraId="109E1CD2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1CC4682D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</w:p>
          <w:p w14:paraId="35DD4F8E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0.905</w:t>
            </w:r>
          </w:p>
        </w:tc>
      </w:tr>
      <w:tr w:rsidR="007C0327" w:rsidRPr="005C2F04" w14:paraId="4989E1A3" w14:textId="77777777" w:rsidTr="006564BD">
        <w:tc>
          <w:tcPr>
            <w:tcW w:w="2888" w:type="dxa"/>
            <w:tcBorders>
              <w:bottom w:val="single" w:sz="4" w:space="0" w:color="auto"/>
            </w:tcBorders>
          </w:tcPr>
          <w:p w14:paraId="2368AED6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Mean Response Time (min)</w:t>
            </w: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02080F87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5.6 ± 11.2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0A4861F9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15.9 ± 1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E33C38" w14:textId="77777777" w:rsidR="007C0327" w:rsidRPr="005C2F04" w:rsidRDefault="007C0327" w:rsidP="006564BD">
            <w:pPr>
              <w:jc w:val="center"/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0.767</w:t>
            </w:r>
          </w:p>
        </w:tc>
      </w:tr>
      <w:tr w:rsidR="007C0327" w:rsidRPr="005C2F04" w14:paraId="7BA97C18" w14:textId="77777777" w:rsidTr="006564BD">
        <w:tc>
          <w:tcPr>
            <w:tcW w:w="9355" w:type="dxa"/>
            <w:gridSpan w:val="4"/>
            <w:tcBorders>
              <w:left w:val="nil"/>
              <w:bottom w:val="nil"/>
              <w:right w:val="nil"/>
            </w:tcBorders>
          </w:tcPr>
          <w:p w14:paraId="49A208BD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C2F04">
              <w:rPr>
                <w:rFonts w:asciiTheme="majorBidi" w:hAnsiTheme="majorBidi" w:cstheme="majorBidi"/>
              </w:rPr>
              <w:t>Data</w:t>
            </w:r>
            <w:r>
              <w:rPr>
                <w:rFonts w:asciiTheme="majorBidi" w:hAnsiTheme="majorBidi" w:cstheme="majorBidi"/>
              </w:rPr>
              <w:t xml:space="preserve"> are</w:t>
            </w:r>
            <w:r w:rsidRPr="005C2F04">
              <w:rPr>
                <w:rFonts w:asciiTheme="majorBidi" w:hAnsiTheme="majorBidi" w:cstheme="majorBidi"/>
              </w:rPr>
              <w:t xml:space="preserve"> presented as means (± standard deviation) or numbers (percentages).</w:t>
            </w:r>
          </w:p>
          <w:p w14:paraId="683606A3" w14:textId="77777777" w:rsidR="007C0327" w:rsidRPr="005C2F04" w:rsidRDefault="007C0327" w:rsidP="006564BD">
            <w:pPr>
              <w:rPr>
                <w:rFonts w:asciiTheme="majorBidi" w:hAnsiTheme="majorBidi" w:cstheme="majorBidi"/>
              </w:rPr>
            </w:pPr>
            <w:r w:rsidRPr="00552A16">
              <w:rPr>
                <w:rFonts w:asciiTheme="majorBidi" w:hAnsiTheme="majorBidi" w:cstheme="majorBidi"/>
              </w:rPr>
              <w:t>CPR: cardiopulmonary resuscitation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C2F04">
              <w:rPr>
                <w:rFonts w:asciiTheme="majorBidi" w:hAnsiTheme="majorBidi" w:cstheme="majorBidi"/>
              </w:rPr>
              <w:t>CPA: cardiopulmonary arrest. SOB: shortness of breath.</w:t>
            </w:r>
          </w:p>
        </w:tc>
      </w:tr>
    </w:tbl>
    <w:p w14:paraId="52988B9B" w14:textId="77777777" w:rsidR="0094478E" w:rsidRDefault="0094478E"/>
    <w:sectPr w:rsidR="0094478E" w:rsidSect="00235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24225"/>
    <w:multiLevelType w:val="hybridMultilevel"/>
    <w:tmpl w:val="77E02D76"/>
    <w:lvl w:ilvl="0" w:tplc="A22E3A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C732F"/>
    <w:multiLevelType w:val="hybridMultilevel"/>
    <w:tmpl w:val="D124D206"/>
    <w:lvl w:ilvl="0" w:tplc="A22E3A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D180D"/>
    <w:multiLevelType w:val="hybridMultilevel"/>
    <w:tmpl w:val="78ACEFCC"/>
    <w:lvl w:ilvl="0" w:tplc="A22E3A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82FED"/>
    <w:multiLevelType w:val="hybridMultilevel"/>
    <w:tmpl w:val="447A603A"/>
    <w:lvl w:ilvl="0" w:tplc="BA7CC4F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E26BBC"/>
    <w:multiLevelType w:val="hybridMultilevel"/>
    <w:tmpl w:val="6A92FF00"/>
    <w:lvl w:ilvl="0" w:tplc="A22E3A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970585">
    <w:abstractNumId w:val="3"/>
  </w:num>
  <w:num w:numId="2" w16cid:durableId="2088577940">
    <w:abstractNumId w:val="1"/>
  </w:num>
  <w:num w:numId="3" w16cid:durableId="2118326370">
    <w:abstractNumId w:val="4"/>
  </w:num>
  <w:num w:numId="4" w16cid:durableId="217909159">
    <w:abstractNumId w:val="2"/>
  </w:num>
  <w:num w:numId="5" w16cid:durableId="1322000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NTUyNTc1tjA0NDVV0lEKTi0uzszPAykwrAUAaIcXaywAAAA="/>
  </w:docVars>
  <w:rsids>
    <w:rsidRoot w:val="007C0327"/>
    <w:rsid w:val="001A6527"/>
    <w:rsid w:val="0023558F"/>
    <w:rsid w:val="007C0327"/>
    <w:rsid w:val="00881533"/>
    <w:rsid w:val="0094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E878"/>
  <w15:chartTrackingRefBased/>
  <w15:docId w15:val="{D33955EB-D262-4A77-A030-85D7E230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32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327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C0327"/>
    <w:pPr>
      <w:spacing w:after="0"/>
      <w:ind w:left="720"/>
      <w:contextualSpacing/>
    </w:pPr>
    <w:rPr>
      <w:rFonts w:eastAsiaTheme="minorHAnsi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0327"/>
    <w:rPr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81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man almiro</dc:creator>
  <cp:keywords/>
  <dc:description/>
  <cp:lastModifiedBy>rdserver1</cp:lastModifiedBy>
  <cp:revision>3</cp:revision>
  <dcterms:created xsi:type="dcterms:W3CDTF">2023-05-06T13:53:00Z</dcterms:created>
  <dcterms:modified xsi:type="dcterms:W3CDTF">2023-05-17T05:50:00Z</dcterms:modified>
</cp:coreProperties>
</file>